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ind w:left="-420" w:right="-420" w:hanging="0"/>
        <w:jc w:val="center"/>
        <w:rPr>
          <w:rFonts w:ascii="Arial" w:hAnsi="Arial" w:cs="Arial"/>
          <w:b/>
          <w:b/>
          <w:color w:val="000000"/>
          <w:sz w:val="20"/>
          <w:szCs w:val="20"/>
        </w:rPr>
      </w:pPr>
      <w:r>
        <w:rPr>
          <w:rFonts w:cs="Arial" w:ascii="Arial" w:hAnsi="Arial"/>
          <w:b/>
          <w:color w:val="000000"/>
          <w:sz w:val="20"/>
          <w:szCs w:val="20"/>
        </w:rPr>
        <w:t>Table 1</w:t>
      </w:r>
      <w:r>
        <w:rPr>
          <w:rFonts w:cs="Arial" w:ascii="Arial" w:hAnsi="Arial"/>
          <w:b/>
          <w:color w:val="000000"/>
          <w:sz w:val="20"/>
          <w:szCs w:val="20"/>
          <w:lang w:val="fr-FR"/>
        </w:rPr>
        <w:t xml:space="preserve"> Quantitative RT-PCR primers</w:t>
      </w:r>
    </w:p>
    <w:p>
      <w:pPr>
        <w:pStyle w:val="Normal"/>
        <w:spacing w:lineRule="auto" w:line="360" w:before="0" w:after="200"/>
        <w:ind w:right="-420" w:hanging="0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38250</wp:posOffset>
                </wp:positionH>
                <wp:positionV relativeFrom="paragraph">
                  <wp:posOffset>30480</wp:posOffset>
                </wp:positionV>
                <wp:extent cx="4677410" cy="88125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77410" cy="88125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58"/>
                              <w:gridCol w:w="1353"/>
                              <w:gridCol w:w="3855"/>
                            </w:tblGrid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Rv7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ATCTTGTCGTCTTCGGAAATGT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TGAATGAGGCAAGTCAGCCTTT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HS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GCAGCGCAACAT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GTCCTTAAACTCACG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AGCGAGATCCCTCCAAA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CTGTTGTCATACTTCTCAT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0119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GGCTGAGAAACTC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TTCTTCCAAGGCCT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0518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CTAACAGGGCTC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AGGGACATGGGAGTGGA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0554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CACTAGGGAGGGACTCA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GCAGAGACAGAGTGGA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1313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AGACAGACGACGACA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GACGGTCATCTTCTATT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2019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CTTCAGAAAAGGATG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AAAAGAGGGAGAGCT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4370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AGGAGACGTGACTGCT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TCCTATTCCTTCGCTG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4519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GGCATACTGTGATGCT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GCACTGTGCTGATTCT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7380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TAGCATGATCCCACCAC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TTTCCAAGTGTGGCGA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7613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CCCGTGTGGTCCGA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GCCGTCCTTCACAACT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08301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TCCAGCTGCCATGG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GTGATGCGGAGGAAG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13737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AGGCCTACTTGCAGC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CATCTTTGCCCATCT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14879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GCACTGGAACCAGACT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AGCCAGCCTTTCCTC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29853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CCTTGCAAAGGAGGTT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TCTTGGGGGAATGAAG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32832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CATCAATGCTGAGGAG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TCAGAATGGGTGGTCC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35381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TGTGCTGTGGACACT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ACCATGTGAACCAGG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58058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AGAGCTCCGAGAGTAAG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AAGCGACCAGATTCAAA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sa_circ_0061137</w:t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orward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CCAGAAAAGACTGCTG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4" w:hRule="atLeast"/>
                              </w:trPr>
                              <w:tc>
                                <w:tcPr>
                                  <w:tcW w:w="215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everse</w:t>
                                  </w:r>
                                </w:p>
                              </w:tc>
                              <w:tc>
                                <w:tcPr>
                                  <w:tcW w:w="385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420" w:right="-420" w:hanging="0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TGTCAGCCACTGTTCAC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3pt;height:693.9pt;mso-wrap-distance-left:9pt;mso-wrap-distance-right:9pt;mso-wrap-distance-top:0pt;mso-wrap-distance-bottom:0pt;margin-top:2.4pt;mso-position-vertical-relative:text;margin-left:97.5pt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58"/>
                        <w:gridCol w:w="1353"/>
                        <w:gridCol w:w="3855"/>
                      </w:tblGrid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Rv7</w:t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ATCTTGTCGTCTTCGGAAATGTT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TGAATGAGGCAAGTCAGCCTTTC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HS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GCAGCGCAACATCTTC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GTCCTTAAACTCACGCC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AGCGAGATCCCTCCAAAA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CTGTTGTCATACTTCTCATG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0119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GGCTGAGAAACTCCTTC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TTCTTCCAAGGCCTTCT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0518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CTAACAGGGCTCTC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AGGGACATGGGAGTGGAG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0554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CACTAGGGAGGGACTCA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GCAGAGACAGAGTGGAT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1313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AGACAGACGACGACAAA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GACGGTCATCTTCTATTTG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2019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CTTCAGAAAAGGATGCT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AAAAGAGGGAGAGCTGG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4370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AGGAGACGTGACTGCTGT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TCCTATTCCTTCGCTGC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4519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GGCATACTGTGATGCTCT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GCACTGTGCTGATTCTA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7380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TAGCATGATCCCACCACT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TTTCCAAGTGTGGCGATT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7613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CCCGTGTGGTCCGAA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GCCGTCCTTCACAACTT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08301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TCCAGCTGCCATGGT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GTGATGCGGAGGAAGT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13737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AGGCCTACTTGCAGCAT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CATCTTTGCCCATCTAGG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14879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GCACTGGAACCAGACTCT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AGCCAGCCTTTCCTCCT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29853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CCTTGCAAAGGAGGTTC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TCTTGGGGGAATGAAGAG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32832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CATCAATGCTGAGGAGCA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TCAGAATGGGTGGTCCA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35381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TGTGCTGTGGACACTGCTT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ACCATGTGAACCAGGAGCA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58058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AGAGCTCCGAGAGTAAGG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AAGCGACCAGATTCAAAC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sa_circ_0061137</w:t>
                            </w:r>
                          </w:p>
                        </w:tc>
                        <w:tc>
                          <w:tcPr>
                            <w:tcW w:w="1353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orward</w:t>
                            </w:r>
                          </w:p>
                        </w:tc>
                        <w:tc>
                          <w:tcPr>
                            <w:tcW w:w="385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CCAGAAAAGACTGCTGCTC</w:t>
                            </w:r>
                          </w:p>
                        </w:tc>
                      </w:tr>
                      <w:tr>
                        <w:trPr>
                          <w:trHeight w:val="254" w:hRule="atLeast"/>
                        </w:trPr>
                        <w:tc>
                          <w:tcPr>
                            <w:tcW w:w="215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35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everse</w:t>
                            </w:r>
                          </w:p>
                        </w:tc>
                        <w:tc>
                          <w:tcPr>
                            <w:tcW w:w="385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420" w:right="-420" w:hanging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TGTCAGCCACTGTTCAC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5T08:09:00Z</dcterms:created>
  <dc:creator>Administrator</dc:creator>
  <dc:description/>
  <cp:keywords/>
  <dc:language>en-US</dc:language>
  <cp:lastModifiedBy>Administrator</cp:lastModifiedBy>
  <dcterms:modified xsi:type="dcterms:W3CDTF">2021-06-25T08:09:00Z</dcterms:modified>
  <cp:revision>2</cp:revision>
  <dc:subject/>
  <dc:title/>
</cp:coreProperties>
</file>